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173E" w:rsidRDefault="0036173E" w14:paraId="2A053CCB" w14:textId="33E6697F">
      <w:r w:rsidRPr="537F05CA" w:rsidR="0036173E">
        <w:rPr>
          <w:b w:val="1"/>
          <w:bCs w:val="1"/>
        </w:rPr>
        <w:t xml:space="preserve">Table </w:t>
      </w:r>
      <w:r w:rsidRPr="537F05CA" w:rsidR="0036173E">
        <w:rPr>
          <w:b w:val="1"/>
          <w:bCs w:val="1"/>
        </w:rPr>
        <w:t>S3</w:t>
      </w:r>
      <w:r w:rsidRPr="537F05CA" w:rsidR="0036173E">
        <w:rPr>
          <w:b w:val="1"/>
          <w:bCs w:val="1"/>
        </w:rPr>
        <w:t xml:space="preserve">. </w:t>
      </w:r>
      <w:r w:rsidR="537F05CA">
        <w:rPr>
          <w:b w:val="0"/>
          <w:bCs w:val="0"/>
        </w:rPr>
        <w:t>Comparison between natural frequencies from subjects with individual MRI available and natural frequencies from subjects with MRI templat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65"/>
        <w:gridCol w:w="1545"/>
        <w:gridCol w:w="1545"/>
        <w:gridCol w:w="1586"/>
        <w:gridCol w:w="1774"/>
      </w:tblGrid>
      <w:tr w:rsidR="537F05CA" w:rsidTr="537F05CA" w14:paraId="7C01A821">
        <w:trPr>
          <w:trHeight w:val="555"/>
        </w:trPr>
        <w:tc>
          <w:tcPr>
            <w:tcW w:w="25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4"/>
              <w:right w:val="nil"/>
            </w:tcBorders>
            <w:tcMar/>
            <w:vAlign w:val="bottom"/>
          </w:tcPr>
          <w:p w:rsidR="537F05CA" w:rsidRDefault="537F05CA" w14:paraId="507989A1" w14:textId="2B264B24">
            <w:r w:rsidRPr="537F05CA" w:rsidR="537F05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</w:rPr>
              <w:t>Area</w:t>
            </w:r>
          </w:p>
        </w:tc>
        <w:tc>
          <w:tcPr>
            <w:tcW w:w="1545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bottom"/>
          </w:tcPr>
          <w:p w:rsidR="537F05CA" w:rsidP="537F05CA" w:rsidRDefault="537F05CA" w14:paraId="54E5AF92" w14:textId="2C878C7B">
            <w:pPr>
              <w:jc w:val="center"/>
            </w:pPr>
            <w:r w:rsidRPr="537F05CA" w:rsidR="537F05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</w:rPr>
              <w:t>Premotor Left</w:t>
            </w:r>
          </w:p>
        </w:tc>
        <w:tc>
          <w:tcPr>
            <w:tcW w:w="1545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0080D346" w14:textId="3B7B94E7">
            <w:pPr>
              <w:jc w:val="center"/>
            </w:pPr>
            <w:r w:rsidRPr="537F05CA" w:rsidR="537F05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</w:rPr>
              <w:t>Premotor Right</w:t>
            </w:r>
          </w:p>
        </w:tc>
        <w:tc>
          <w:tcPr>
            <w:tcW w:w="1586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017AF0DF" w14:textId="6E34C0CC">
            <w:pPr>
              <w:jc w:val="center"/>
            </w:pPr>
            <w:r w:rsidRPr="537F05CA" w:rsidR="537F05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</w:rPr>
              <w:t>Motor Left</w:t>
            </w:r>
          </w:p>
        </w:tc>
        <w:tc>
          <w:tcPr>
            <w:tcW w:w="1774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8"/>
            </w:tcBorders>
            <w:tcMar/>
            <w:vAlign w:val="bottom"/>
          </w:tcPr>
          <w:p w:rsidR="537F05CA" w:rsidP="537F05CA" w:rsidRDefault="537F05CA" w14:paraId="23B70318" w14:textId="4EADEB38">
            <w:pPr>
              <w:jc w:val="center"/>
            </w:pPr>
            <w:r w:rsidRPr="537F05CA" w:rsidR="537F05C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</w:rPr>
              <w:t>Motor Right</w:t>
            </w:r>
          </w:p>
        </w:tc>
      </w:tr>
      <w:tr w:rsidR="537F05CA" w:rsidTr="537F05CA" w14:paraId="5A2FE542">
        <w:trPr>
          <w:trHeight w:val="360"/>
        </w:trPr>
        <w:tc>
          <w:tcPr>
            <w:tcW w:w="2565" w:type="dxa"/>
            <w:tcBorders>
              <w:top w:val="single" w:color="000000" w:themeColor="text1" w:sz="4"/>
              <w:left w:val="single" w:color="000000" w:themeColor="text1" w:sz="8"/>
              <w:bottom w:val="nil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317211B2" w14:textId="378EA492">
            <w:pPr>
              <w:jc w:val="lef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P (value)</w:t>
            </w:r>
          </w:p>
        </w:tc>
        <w:tc>
          <w:tcPr>
            <w:tcW w:w="154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0B9A4CC8" w14:textId="7C9920A8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0.43</w:t>
            </w:r>
          </w:p>
        </w:tc>
        <w:tc>
          <w:tcPr>
            <w:tcW w:w="154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3B6FAF47" w14:textId="5AE4A853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0.12</w:t>
            </w:r>
          </w:p>
        </w:tc>
        <w:tc>
          <w:tcPr>
            <w:tcW w:w="158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26CDF336" w14:textId="36063E5C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0.06</w:t>
            </w:r>
          </w:p>
        </w:tc>
        <w:tc>
          <w:tcPr>
            <w:tcW w:w="1774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8"/>
            </w:tcBorders>
            <w:tcMar/>
            <w:vAlign w:val="bottom"/>
          </w:tcPr>
          <w:p w:rsidR="537F05CA" w:rsidP="537F05CA" w:rsidRDefault="537F05CA" w14:paraId="6E4500D5" w14:textId="0D9A2349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0.06</w:t>
            </w:r>
          </w:p>
        </w:tc>
      </w:tr>
      <w:tr w:rsidR="537F05CA" w:rsidTr="537F05CA" w14:paraId="0E448344">
        <w:trPr>
          <w:trHeight w:val="360"/>
        </w:trPr>
        <w:tc>
          <w:tcPr>
            <w:tcW w:w="2565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8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50FC0138" w14:textId="0B959ECE">
            <w:pPr>
              <w:jc w:val="lef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W (Wilcoxon test)</w:t>
            </w:r>
          </w:p>
        </w:tc>
        <w:tc>
          <w:tcPr>
            <w:tcW w:w="154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06F9E7A3" w14:textId="1643EA9B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7</w:t>
            </w:r>
          </w:p>
        </w:tc>
        <w:tc>
          <w:tcPr>
            <w:tcW w:w="154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590C3670" w14:textId="506BE5C6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13</w:t>
            </w:r>
          </w:p>
        </w:tc>
        <w:tc>
          <w:tcPr>
            <w:tcW w:w="15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tcMar/>
            <w:vAlign w:val="bottom"/>
          </w:tcPr>
          <w:p w:rsidR="537F05CA" w:rsidP="537F05CA" w:rsidRDefault="537F05CA" w14:paraId="0FA47A8B" w14:textId="136FB70D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15</w:t>
            </w:r>
          </w:p>
        </w:tc>
        <w:tc>
          <w:tcPr>
            <w:tcW w:w="1774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8"/>
            </w:tcBorders>
            <w:tcMar/>
            <w:vAlign w:val="bottom"/>
          </w:tcPr>
          <w:p w:rsidR="537F05CA" w:rsidP="537F05CA" w:rsidRDefault="537F05CA" w14:paraId="25ADE724" w14:textId="0420CBF8">
            <w:pPr>
              <w:jc w:val="right"/>
            </w:pPr>
            <w:r w:rsidRPr="537F05CA" w:rsidR="537F05C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sz w:val="28"/>
                <w:szCs w:val="28"/>
                <w:u w:val="none"/>
              </w:rPr>
              <w:t>15</w:t>
            </w:r>
          </w:p>
        </w:tc>
      </w:tr>
    </w:tbl>
    <w:p w:rsidR="009561E0" w:rsidP="3D00BBD9" w:rsidRDefault="0036173E" w14:paraId="5056780F" w14:textId="170B356C">
      <w:pPr>
        <w:pStyle w:val="Normal"/>
      </w:pPr>
    </w:p>
    <w:sectPr w:rsidR="009561E0" w:rsidSect="003F14B8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3E"/>
    <w:rsid w:val="000041E3"/>
    <w:rsid w:val="00037DC7"/>
    <w:rsid w:val="00044559"/>
    <w:rsid w:val="000618E6"/>
    <w:rsid w:val="00081D14"/>
    <w:rsid w:val="000D69EB"/>
    <w:rsid w:val="000E08BA"/>
    <w:rsid w:val="000F01BB"/>
    <w:rsid w:val="001020F0"/>
    <w:rsid w:val="001161FB"/>
    <w:rsid w:val="001B68FF"/>
    <w:rsid w:val="001F0368"/>
    <w:rsid w:val="001F5A60"/>
    <w:rsid w:val="00204B65"/>
    <w:rsid w:val="00231089"/>
    <w:rsid w:val="00261FA2"/>
    <w:rsid w:val="002715BB"/>
    <w:rsid w:val="00272F75"/>
    <w:rsid w:val="00274EF6"/>
    <w:rsid w:val="00283E0D"/>
    <w:rsid w:val="002C5578"/>
    <w:rsid w:val="002F05FC"/>
    <w:rsid w:val="003429C5"/>
    <w:rsid w:val="0036173E"/>
    <w:rsid w:val="00386028"/>
    <w:rsid w:val="003870BD"/>
    <w:rsid w:val="003871AB"/>
    <w:rsid w:val="003B5687"/>
    <w:rsid w:val="003F124B"/>
    <w:rsid w:val="003F14B8"/>
    <w:rsid w:val="0040232A"/>
    <w:rsid w:val="004A2443"/>
    <w:rsid w:val="004A7394"/>
    <w:rsid w:val="004C08E3"/>
    <w:rsid w:val="004C3C2B"/>
    <w:rsid w:val="004D2357"/>
    <w:rsid w:val="004D67CB"/>
    <w:rsid w:val="005022F2"/>
    <w:rsid w:val="005247EA"/>
    <w:rsid w:val="00537F66"/>
    <w:rsid w:val="00545DEC"/>
    <w:rsid w:val="0055016D"/>
    <w:rsid w:val="00555E42"/>
    <w:rsid w:val="00561B75"/>
    <w:rsid w:val="00564D92"/>
    <w:rsid w:val="00584D8B"/>
    <w:rsid w:val="00593E0D"/>
    <w:rsid w:val="005A040E"/>
    <w:rsid w:val="005A5F9F"/>
    <w:rsid w:val="005B118A"/>
    <w:rsid w:val="005B6C03"/>
    <w:rsid w:val="005C29BA"/>
    <w:rsid w:val="005E10EA"/>
    <w:rsid w:val="005F234B"/>
    <w:rsid w:val="006036ED"/>
    <w:rsid w:val="00616AE1"/>
    <w:rsid w:val="00642B30"/>
    <w:rsid w:val="00646D22"/>
    <w:rsid w:val="006545FF"/>
    <w:rsid w:val="00683F39"/>
    <w:rsid w:val="006F28B5"/>
    <w:rsid w:val="007139BE"/>
    <w:rsid w:val="00715E2F"/>
    <w:rsid w:val="00724C84"/>
    <w:rsid w:val="0073555C"/>
    <w:rsid w:val="007434F3"/>
    <w:rsid w:val="007D2AAE"/>
    <w:rsid w:val="007E7033"/>
    <w:rsid w:val="007F4165"/>
    <w:rsid w:val="00834199"/>
    <w:rsid w:val="00835F32"/>
    <w:rsid w:val="008509C1"/>
    <w:rsid w:val="008711B1"/>
    <w:rsid w:val="00875734"/>
    <w:rsid w:val="008769EC"/>
    <w:rsid w:val="00887D17"/>
    <w:rsid w:val="008A6EDD"/>
    <w:rsid w:val="0091738B"/>
    <w:rsid w:val="00920F52"/>
    <w:rsid w:val="009509B9"/>
    <w:rsid w:val="00995302"/>
    <w:rsid w:val="009A70DF"/>
    <w:rsid w:val="009B2AE5"/>
    <w:rsid w:val="009E021F"/>
    <w:rsid w:val="009E6BAA"/>
    <w:rsid w:val="00A019D5"/>
    <w:rsid w:val="00A26E95"/>
    <w:rsid w:val="00A37380"/>
    <w:rsid w:val="00A66AA6"/>
    <w:rsid w:val="00AA1A72"/>
    <w:rsid w:val="00AA3E4C"/>
    <w:rsid w:val="00AA66FF"/>
    <w:rsid w:val="00AD5A7D"/>
    <w:rsid w:val="00AD6C76"/>
    <w:rsid w:val="00B01578"/>
    <w:rsid w:val="00B01901"/>
    <w:rsid w:val="00B10D4D"/>
    <w:rsid w:val="00B14775"/>
    <w:rsid w:val="00B3206A"/>
    <w:rsid w:val="00B33530"/>
    <w:rsid w:val="00BA397F"/>
    <w:rsid w:val="00BB7902"/>
    <w:rsid w:val="00BD6B3E"/>
    <w:rsid w:val="00BE623A"/>
    <w:rsid w:val="00C43179"/>
    <w:rsid w:val="00C44103"/>
    <w:rsid w:val="00C60893"/>
    <w:rsid w:val="00C724F7"/>
    <w:rsid w:val="00C91699"/>
    <w:rsid w:val="00CC1C21"/>
    <w:rsid w:val="00CC2D92"/>
    <w:rsid w:val="00CD6E5F"/>
    <w:rsid w:val="00D369A6"/>
    <w:rsid w:val="00D42A65"/>
    <w:rsid w:val="00DC643F"/>
    <w:rsid w:val="00E03761"/>
    <w:rsid w:val="00E117D6"/>
    <w:rsid w:val="00E13B77"/>
    <w:rsid w:val="00E315E4"/>
    <w:rsid w:val="00E36644"/>
    <w:rsid w:val="00E44D38"/>
    <w:rsid w:val="00E539CA"/>
    <w:rsid w:val="00E53E4A"/>
    <w:rsid w:val="00E559FB"/>
    <w:rsid w:val="00E74F43"/>
    <w:rsid w:val="00EA68EE"/>
    <w:rsid w:val="00EB4F6D"/>
    <w:rsid w:val="00ED0E08"/>
    <w:rsid w:val="00ED1D75"/>
    <w:rsid w:val="00ED7199"/>
    <w:rsid w:val="00F409FA"/>
    <w:rsid w:val="00F56D31"/>
    <w:rsid w:val="00F62975"/>
    <w:rsid w:val="00F9440C"/>
    <w:rsid w:val="00F95AA0"/>
    <w:rsid w:val="00FA4338"/>
    <w:rsid w:val="00FA49E8"/>
    <w:rsid w:val="35BED42A"/>
    <w:rsid w:val="3B64EB78"/>
    <w:rsid w:val="3D00BBD9"/>
    <w:rsid w:val="537F05CA"/>
    <w:rsid w:val="59E427D4"/>
    <w:rsid w:val="7863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E22E1"/>
  <w15:chartTrackingRefBased/>
  <w15:docId w15:val="{8EA144A8-1AA5-E049-8C37-172DFA7F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imenez Jimenez, Diego</dc:creator>
  <keywords/>
  <dc:description/>
  <lastModifiedBy>D'Ambrosio, Sasha</lastModifiedBy>
  <revision>5</revision>
  <dcterms:created xsi:type="dcterms:W3CDTF">2022-05-26T23:07:00.0000000Z</dcterms:created>
  <dcterms:modified xsi:type="dcterms:W3CDTF">2022-06-13T08:13:56.5074173Z</dcterms:modified>
</coreProperties>
</file>